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E216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</w:rPr>
        <w:t>Table S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</w:rPr>
        <w:t xml:space="preserve"> Statistical analysis of tail-flick latency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.</w:t>
      </w:r>
    </w:p>
    <w:tbl>
      <w:tblPr>
        <w:tblStyle w:val="2"/>
        <w:tblpPr w:leftFromText="180" w:rightFromText="180" w:vertAnchor="page" w:horzAnchor="page" w:tblpX="1231" w:tblpY="1843"/>
        <w:tblOverlap w:val="never"/>
        <w:tblW w:w="98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366"/>
        <w:gridCol w:w="2144"/>
        <w:gridCol w:w="1458"/>
        <w:gridCol w:w="1393"/>
        <w:gridCol w:w="1510"/>
      </w:tblGrid>
      <w:tr w14:paraId="2704D018">
        <w:trPr>
          <w:trHeight w:val="609" w:hRule="atLeast"/>
        </w:trPr>
        <w:tc>
          <w:tcPr>
            <w:tcW w:w="19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F3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key's multiple comparisons test</w:t>
            </w:r>
          </w:p>
        </w:tc>
        <w:tc>
          <w:tcPr>
            <w:tcW w:w="13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50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diff.</w:t>
            </w:r>
          </w:p>
        </w:tc>
        <w:tc>
          <w:tcPr>
            <w:tcW w:w="21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98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0% CI of diff.</w:t>
            </w:r>
          </w:p>
        </w:tc>
        <w:tc>
          <w:tcPr>
            <w:tcW w:w="14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058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threshold?</w:t>
            </w:r>
          </w:p>
        </w:tc>
        <w:tc>
          <w:tcPr>
            <w:tcW w:w="13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F75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ary</w:t>
            </w:r>
          </w:p>
        </w:tc>
        <w:tc>
          <w:tcPr>
            <w:tcW w:w="15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3F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 w14:paraId="4093969D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01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1</w:t>
            </w:r>
          </w:p>
        </w:tc>
      </w:tr>
      <w:tr w14:paraId="6A6283E4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F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0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55 to 0.228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B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7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3</w:t>
            </w:r>
          </w:p>
        </w:tc>
      </w:tr>
      <w:tr w14:paraId="2AC9001D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7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3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2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92 to 0.23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2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3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0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6</w:t>
            </w:r>
          </w:p>
        </w:tc>
      </w:tr>
      <w:tr w14:paraId="7E34F987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9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B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26 to 0.22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5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8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09</w:t>
            </w:r>
          </w:p>
        </w:tc>
      </w:tr>
      <w:tr w14:paraId="19FBE3CF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531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599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9EC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A32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95E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3D5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E5381F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2E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3</w:t>
            </w:r>
          </w:p>
        </w:tc>
      </w:tr>
      <w:tr w14:paraId="2E494AC9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3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1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1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1 to 0.98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5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5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73A2B0B8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D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B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9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5 to 0.47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B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E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5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5F7B7733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9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3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1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8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21 to -0.36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9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3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7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08A296BE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11B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F02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7FE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658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BE1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29D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884061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AF4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5</w:t>
            </w:r>
          </w:p>
        </w:tc>
      </w:tr>
      <w:tr w14:paraId="7DC56D60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7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7 to 1.40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C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4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2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45C6A964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4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3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6 to 0.91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7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3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7C82295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3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2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F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20 to -0.24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F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A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9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</w:t>
            </w:r>
          </w:p>
        </w:tc>
      </w:tr>
      <w:tr w14:paraId="5BE61C45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D70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623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D6E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8F3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429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1B4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5E787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03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7</w:t>
            </w:r>
          </w:p>
        </w:tc>
      </w:tr>
      <w:tr w14:paraId="7D32C1B2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A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4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3 to 2.2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2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E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7DFCAA1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2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C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1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3 to 1.3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3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0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18DB8F7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9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4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3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9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0 to -0.716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A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F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B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6AAA9A4A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767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33F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CF8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22A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B30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9DA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1E805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81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9</w:t>
            </w:r>
          </w:p>
        </w:tc>
      </w:tr>
      <w:tr w14:paraId="0A2A51C8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F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0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9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1 to 3.49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A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3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6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58092F9E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B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8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F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4 to 1.7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B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D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B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1343763">
        <w:trPr>
          <w:trHeight w:val="354" w:hRule="atLeast"/>
        </w:trPr>
        <w:tc>
          <w:tcPr>
            <w:tcW w:w="193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3BAAD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5F18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1</w:t>
            </w:r>
          </w:p>
        </w:tc>
        <w:tc>
          <w:tcPr>
            <w:tcW w:w="214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49EF6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36 to -1.584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7B13A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5008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1528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</w:tbl>
    <w:p w14:paraId="64B0460B"/>
    <w:p w14:paraId="1EEA617B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F77796"/>
    <w:rsid w:val="1377728F"/>
    <w:rsid w:val="32F77796"/>
    <w:rsid w:val="5EDBF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12:53:00Z</dcterms:created>
  <dc:creator>SunSQ</dc:creator>
  <cp:lastModifiedBy>SunSQ</cp:lastModifiedBy>
  <dcterms:modified xsi:type="dcterms:W3CDTF">2025-08-12T13:08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6DF469856EADAA9936CC9A688A3C6B60_43</vt:lpwstr>
  </property>
</Properties>
</file>